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19" w:rsidRDefault="00731020">
      <w:pPr>
        <w:pStyle w:val="FolderName"/>
      </w:pPr>
      <w:r>
        <w:t>Additional file 2  Coding frame</w:t>
      </w:r>
      <w:bookmarkStart w:id="0" w:name="_GoBack"/>
      <w:bookmarkEnd w:id="0"/>
    </w:p>
    <w:p w:rsidR="00921819" w:rsidRDefault="00921819">
      <w:pPr>
        <w:pStyle w:val="FolderDescription"/>
      </w:pPr>
    </w:p>
    <w:tbl>
      <w:tblPr>
        <w:tblStyle w:val="NodesTable"/>
        <w:tblW w:w="3453" w:type="pct"/>
        <w:tblInd w:w="5" w:type="dxa"/>
        <w:tblLook w:val="0420" w:firstRow="1" w:lastRow="0" w:firstColumn="0" w:lastColumn="0" w:noHBand="0" w:noVBand="1"/>
      </w:tblPr>
      <w:tblGrid>
        <w:gridCol w:w="9633"/>
      </w:tblGrid>
      <w:tr w:rsidR="00731020" w:rsidTr="00731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</w:tcPr>
          <w:p w:rsidR="00731020" w:rsidRDefault="00731020">
            <w:pPr>
              <w:pStyle w:val="TableHeader"/>
            </w:pPr>
            <w:r>
              <w:t>Name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01 INTERVIEWEE CHARACTERISTIC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02 BOARD PRIORITIE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03 DELIVERY OF SPECIALIST INTENSITY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04 ORGANISATIONAL CULTURE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board perspective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front lne view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05 SEVEN DAY SERVICE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a)  Which 7 day standards have been introduced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b) How have they gone about it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c) What role does culture play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d) What other factors impact on their ability to implement 7 day standard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099 OTHER COMMENT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lastRenderedPageBreak/>
              <w:t>General comment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Staff rota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100 WHAT HELPS IMPLEMENT CHANGE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Board view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front line view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101 WHAT HINDERS IMPLEMENTING CHANGE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Board views</w:t>
            </w:r>
          </w:p>
        </w:tc>
      </w:tr>
      <w:tr w:rsidR="00731020" w:rsidTr="00731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pPr>
              <w:ind w:left="450"/>
            </w:pPr>
            <w:r>
              <w:t>Front line views</w:t>
            </w:r>
          </w:p>
        </w:tc>
      </w:tr>
      <w:tr w:rsidR="00731020" w:rsidTr="0073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731020" w:rsidRDefault="00731020">
            <w:r>
              <w:t>interesting quotes</w:t>
            </w:r>
          </w:p>
        </w:tc>
      </w:tr>
    </w:tbl>
    <w:p w:rsidR="00000000" w:rsidRDefault="00731020"/>
    <w:sectPr w:rsidR="00000000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31020">
      <w:pPr>
        <w:spacing w:after="0" w:line="240" w:lineRule="auto"/>
      </w:pPr>
      <w:r>
        <w:separator/>
      </w:r>
    </w:p>
  </w:endnote>
  <w:endnote w:type="continuationSeparator" w:id="0">
    <w:p w:rsidR="00000000" w:rsidRDefault="00731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1819" w:rsidRDefault="00731020">
    <w:pPr>
      <w:pStyle w:val="Footer1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31020">
      <w:pPr>
        <w:spacing w:after="0" w:line="240" w:lineRule="auto"/>
      </w:pPr>
      <w:r>
        <w:separator/>
      </w:r>
    </w:p>
  </w:footnote>
  <w:footnote w:type="continuationSeparator" w:id="0">
    <w:p w:rsidR="00000000" w:rsidRDefault="00731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482"/>
    <w:rsid w:val="00396A39"/>
    <w:rsid w:val="005754D0"/>
    <w:rsid w:val="00731020"/>
    <w:rsid w:val="00921819"/>
    <w:rsid w:val="00A47467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B0AF"/>
  <w15:chartTrackingRefBased/>
  <w15:docId w15:val="{7FD1B27F-5A85-413C-B948-7B43F0C1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7310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020"/>
  </w:style>
  <w:style w:type="paragraph" w:styleId="Footer">
    <w:name w:val="footer"/>
    <w:basedOn w:val="Normal"/>
    <w:link w:val="FooterChar"/>
    <w:uiPriority w:val="99"/>
    <w:unhideWhenUsed/>
    <w:rsid w:val="007310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Elizabeth A.</dc:creator>
  <cp:keywords/>
  <dc:description/>
  <cp:lastModifiedBy>Sutton, Elizabeth A.</cp:lastModifiedBy>
  <cp:revision>2</cp:revision>
  <dcterms:created xsi:type="dcterms:W3CDTF">2020-12-16T16:10:00Z</dcterms:created>
  <dcterms:modified xsi:type="dcterms:W3CDTF">2020-12-16T16:10:00Z</dcterms:modified>
</cp:coreProperties>
</file>